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bookmarkStart w:id="0" w:name="_GoBack"/>
      <w:bookmarkEnd w:id="0"/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S1Table: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Primers information for tiger specific species and sex identification. bp: base pair;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F: forward; R: reverse.</w:t>
      </w:r>
    </w:p>
    <w:tbl>
      <w:tblPr>
        <w:tblW w:w="94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3293"/>
        <w:gridCol w:w="1184"/>
        <w:gridCol w:w="1437"/>
        <w:gridCol w:w="2326"/>
      </w:tblGrid>
      <w:tr>
        <w:trPr>
          <w:trHeight w:val="234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quence (5’-3’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lting Temp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duct size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</w:tr>
      <w:tr>
        <w:trPr>
          <w:trHeight w:val="234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IF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AAAAAATCAGGAATGGTG    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 bp</w:t>
            </w:r>
          </w:p>
        </w:tc>
        <w:tc>
          <w:tcPr>
            <w:tcW w:w="23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hagavatula&amp; Singh (2006)</w:t>
            </w:r>
          </w:p>
        </w:tc>
      </w:tr>
      <w:tr>
        <w:trPr>
          <w:trHeight w:val="234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IR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GGCGGGGATGTAGTTATCA    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67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EL-F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GAGGTAATTTTTCTGTTTACT    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 bp&amp; 214 bp (male); 214 bp (female)</w:t>
            </w:r>
          </w:p>
        </w:tc>
        <w:tc>
          <w:tcPr>
            <w:tcW w:w="23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lgrim et al. 2005</w:t>
            </w:r>
          </w:p>
        </w:tc>
      </w:tr>
      <w:tr>
        <w:trPr>
          <w:trHeight w:val="234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EL-R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AAACTGAGTCAGAGAGGC    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701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B-SCT-F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ACTGCAGCCCCTCAGA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GATATTTGTCCTCA  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.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 bp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anecka et al. 200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3T17:44:00Z</dcterms:created>
  <dc:creator>Dibes</dc:creator>
  <dc:description/>
  <dc:language>en-US</dc:language>
  <cp:lastModifiedBy>Dibes</cp:lastModifiedBy>
  <dcterms:modified xsi:type="dcterms:W3CDTF">2018-02-23T17:44:00Z</dcterms:modified>
  <cp:revision>1</cp:revision>
  <dc:subject/>
  <dc:title/>
</cp:coreProperties>
</file>